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2615A" w14:textId="0D712624" w:rsidR="00627471" w:rsidRPr="007B7FE4" w:rsidRDefault="007B7FE4" w:rsidP="003131D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B7FE4">
        <w:rPr>
          <w:rFonts w:ascii="Times New Roman" w:hAnsi="Times New Roman" w:cs="Times New Roman"/>
          <w:b/>
          <w:bCs/>
        </w:rPr>
        <w:t>Additional file 1.</w:t>
      </w:r>
      <w:r w:rsidRPr="007B7FE4">
        <w:rPr>
          <w:rFonts w:ascii="Times New Roman" w:hAnsi="Times New Roman" w:cs="Times New Roman"/>
        </w:rPr>
        <w:t xml:space="preserve"> </w:t>
      </w:r>
      <w:r w:rsidR="00627471" w:rsidRPr="003131D5">
        <w:rPr>
          <w:rFonts w:ascii="Times New Roman" w:hAnsi="Times New Roman" w:cs="Times New Roman"/>
          <w:b/>
          <w:bCs/>
        </w:rPr>
        <w:t xml:space="preserve">Raw </w:t>
      </w:r>
      <w:r w:rsidR="000B1371" w:rsidRPr="003131D5">
        <w:rPr>
          <w:rFonts w:ascii="Times New Roman" w:hAnsi="Times New Roman" w:cs="Times New Roman"/>
          <w:b/>
          <w:bCs/>
        </w:rPr>
        <w:t>values</w:t>
      </w:r>
      <w:r w:rsidR="00627471" w:rsidRPr="003131D5">
        <w:rPr>
          <w:rFonts w:ascii="Times New Roman" w:hAnsi="Times New Roman" w:cs="Times New Roman"/>
          <w:b/>
          <w:bCs/>
        </w:rPr>
        <w:t xml:space="preserve"> of alpha diversity indices in the microbiome of resistance and susceptible lambs.</w:t>
      </w:r>
      <w:r w:rsidR="00F05761" w:rsidRPr="007B7FE4">
        <w:rPr>
          <w:rFonts w:ascii="Times New Roman" w:hAnsi="Times New Roman" w:cs="Times New Roman"/>
        </w:rPr>
        <w:t xml:space="preserve"> The raw values of select alpha diversity indies, phylogenetic diversity (PD) whole tree, Chao1,</w:t>
      </w:r>
      <w:r w:rsidR="000B1371">
        <w:rPr>
          <w:rFonts w:ascii="Times New Roman" w:hAnsi="Times New Roman" w:cs="Times New Roman"/>
        </w:rPr>
        <w:t xml:space="preserve"> </w:t>
      </w:r>
      <w:r w:rsidR="00F05761" w:rsidRPr="007B7FE4">
        <w:rPr>
          <w:rFonts w:ascii="Times New Roman" w:hAnsi="Times New Roman" w:cs="Times New Roman"/>
        </w:rPr>
        <w:t>and Shannon, for individual lambs were provided. RES: Resistant; SUS: Susceptible.</w:t>
      </w:r>
    </w:p>
    <w:p w14:paraId="6FF3236A" w14:textId="77777777" w:rsidR="00AE6F18" w:rsidRPr="007B7FE4" w:rsidRDefault="00AE6F18" w:rsidP="00AE6F1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7400" w:type="dxa"/>
        <w:tblLook w:val="04A0" w:firstRow="1" w:lastRow="0" w:firstColumn="1" w:lastColumn="0" w:noHBand="0" w:noVBand="1"/>
      </w:tblPr>
      <w:tblGrid>
        <w:gridCol w:w="1120"/>
        <w:gridCol w:w="1061"/>
        <w:gridCol w:w="672"/>
        <w:gridCol w:w="1461"/>
        <w:gridCol w:w="916"/>
        <w:gridCol w:w="1066"/>
        <w:gridCol w:w="1520"/>
      </w:tblGrid>
      <w:tr w:rsidR="00AE6F18" w:rsidRPr="007B7FE4" w14:paraId="1049C194" w14:textId="77777777" w:rsidTr="00D823AA">
        <w:trPr>
          <w:trHeight w:val="276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D72A4" w14:textId="3C73B68B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mple</w:t>
            </w:r>
            <w:r w:rsidR="007260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3D937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enotype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0F271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lock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19C43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D_whole_tree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48D8E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hann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781EA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hao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FB544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ut segment</w:t>
            </w:r>
          </w:p>
        </w:tc>
      </w:tr>
      <w:tr w:rsidR="00AE6F18" w:rsidRPr="007B7FE4" w14:paraId="4E87159F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4165D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26B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AF88D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E2258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88419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988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0B622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03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8045A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5.51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BCDE7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</w:t>
            </w:r>
          </w:p>
        </w:tc>
      </w:tr>
      <w:tr w:rsidR="00AE6F18" w:rsidRPr="007B7FE4" w14:paraId="01B80743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55499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30A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B3145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E0D0B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724E7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.266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F9DD1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83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623FB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8.00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F31D9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1F86A6E5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B3603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34A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3CC10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84A69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B6912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.70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AC9F4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01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27D92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7.01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7FB0B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11C02176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D6720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36B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9F87C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EA049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7F872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.50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304DB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36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E1E6C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7.016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1FF69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39AD5E64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055D5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39A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97510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CD8DB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80E92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18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3B5AD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99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DA85C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5.17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08439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1E940189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AFA72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43A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6B244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1C626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B8BEC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917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3E122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08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0ADB2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23.11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43F10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685D638C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BAB81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47A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F3952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6E73D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1F118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.359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AE8B4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52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E2A10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7.44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09E81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16E72E20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0E3E6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50B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3D9ED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C3E1B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73F97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967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F5D04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54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06880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9.25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5CEB1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6AD224B2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14297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51A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460D8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3E49B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5F99B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.53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58D59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74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C413D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8.296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F7397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0F3BA1C5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6AD63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53A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67805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7357A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B651C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806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2AA35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81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86E39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96.04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958AD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1305F622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9A987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176B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98B44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086D8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1EFD3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.38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A45F2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02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A3C03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7.068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D3CE4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22A71AE2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04121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177A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F7377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D8C53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D1BCD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.08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06488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33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DA62C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2.26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CCDFD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65E0E95A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F1DE0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179A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A090B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9CFC6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4C488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479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47AEF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71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D0176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5.62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DCF27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6623BEB9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507FA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181A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FB2F9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1DA4C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03D53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047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D56F7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61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E3C50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6.69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CA932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56AF1F67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8BE11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182B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03325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6E948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05D01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.74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CADC7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88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390E5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5.86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A86B9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2761C1BF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4951A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183B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8C264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635CB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A80D2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34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CA420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70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11D12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3.666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4ECEA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78397634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29613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184B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44100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E7EA2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CDA53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44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09B51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67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31AF7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4.34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E3379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36B0D925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8B382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186A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B5D90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14743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7A909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.23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C93FD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98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622F4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70.48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7E6DF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376CB68B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73C01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191B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5CADB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3FAE4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CD3AB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.44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134F7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14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9CC82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33.705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77CD4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19D6DC66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3D10E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192A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7E8C5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98982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D260D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.34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9BB28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48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DBFE1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9.50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6E61E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7CCEC976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2042D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194A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72B5C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7294E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8A115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378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84CF6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94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D6B41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4.037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8A069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56030BDB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3B499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195B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40775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EDDFB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6D528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297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C1374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17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344A0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5.25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C6EC9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06BDC46F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AADB2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196B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65709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5D826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20883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.95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D7A35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05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61D64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1.54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272DF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4F2A314D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58D9F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199A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6E88C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43041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C0EF3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315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631E2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37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46804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53.666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75525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645A6050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22E0B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01A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D1204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9223C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31829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.90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2B7DC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44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43A08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42.59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306D7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32832705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DC0CA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02B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9FC85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94CF6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A609F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.94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972C8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40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50CEA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44.76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D57EE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5DA8816E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CB152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06A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B9413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C44FC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F7E92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26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766CD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81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FB66A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0.345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5E896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172E9258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A48FB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07B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E9955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D04AF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966E6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31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D4E50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33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214DA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3.81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6B51B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2F28E580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10305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15B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DDAD7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1460A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8E8F8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.157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E24D2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39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76500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94.413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AB39A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2C303014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92F13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16B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FC1FF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22229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56686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074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ADE2C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33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A205D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0.635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87C95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0899FC15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141D6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56A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78F06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6C2AF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75D76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88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93FF3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36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71D13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7.468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34CE6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7DF00D19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87405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58A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794BF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22E51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7A579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.85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4212C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11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96589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4.279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8F65C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02132E9A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36493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60B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65C34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C1A06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F1792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21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80924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74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38064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2.92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1861E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46723F36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F8D9B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71A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84DF9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4320E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132CE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.949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6DC16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51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5E3E6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90.72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4D953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7A4E8F3B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FD056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74B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8454A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6FDC0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18EBB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.27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D8FED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98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73179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9.28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18F2E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762946D7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9BB20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82B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C9BA8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C5E7D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1AECF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89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C2D64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49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62845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3.04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3E231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1CC9C3D1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FAC87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87B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A8BCA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18892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107C2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90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3523B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13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6501E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5.39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C4898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58670902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9DF2E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90B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3884F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0F2B4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B991E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24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DD070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36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24FE6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85.38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00404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2B48739E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17FBA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296A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DA890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8534F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0E3F9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.51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6C556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83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D5414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8.287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F42F4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  <w:tr w:rsidR="00AE6F18" w:rsidRPr="007B7FE4" w14:paraId="1379BDDE" w14:textId="77777777" w:rsidTr="00D823AA">
        <w:trPr>
          <w:trHeight w:val="276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83A4F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300B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1AE3C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5FCDA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214DB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.44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6F158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18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5AA5D" w14:textId="77777777" w:rsidR="00627471" w:rsidRPr="007B7FE4" w:rsidRDefault="00627471" w:rsidP="00D82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8.259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5931D" w14:textId="77777777" w:rsidR="00627471" w:rsidRPr="007B7FE4" w:rsidRDefault="00627471" w:rsidP="00D823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B7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ximal colon  </w:t>
            </w:r>
          </w:p>
        </w:tc>
      </w:tr>
    </w:tbl>
    <w:p w14:paraId="084AF97B" w14:textId="77777777" w:rsidR="00994697" w:rsidRDefault="00994697" w:rsidP="003131D5"/>
    <w:sectPr w:rsidR="00994697" w:rsidSect="003131D5">
      <w:pgSz w:w="11906" w:h="16838" w:code="9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471"/>
    <w:rsid w:val="000B1371"/>
    <w:rsid w:val="003131D5"/>
    <w:rsid w:val="006028C3"/>
    <w:rsid w:val="00627471"/>
    <w:rsid w:val="00726051"/>
    <w:rsid w:val="007B7FE4"/>
    <w:rsid w:val="00966DE4"/>
    <w:rsid w:val="00994697"/>
    <w:rsid w:val="00AE6F18"/>
    <w:rsid w:val="00D712A3"/>
    <w:rsid w:val="00DE16BA"/>
    <w:rsid w:val="00F0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EA2CD"/>
  <w15:chartTrackingRefBased/>
  <w15:docId w15:val="{E1EF082E-72F8-4B57-9890-131F4598F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471"/>
    <w:pPr>
      <w:spacing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6274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274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2747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2747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274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2747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2747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2747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2747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274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274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274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2747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2747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2747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2747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2747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2747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274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274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2747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274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2747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62747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27471"/>
    <w:pPr>
      <w:spacing w:line="278" w:lineRule="auto"/>
      <w:ind w:left="720"/>
      <w:contextualSpacing/>
    </w:pPr>
    <w:rPr>
      <w:sz w:val="24"/>
      <w:szCs w:val="24"/>
    </w:rPr>
  </w:style>
  <w:style w:type="character" w:styleId="Accentuationintense">
    <w:name w:val="Intense Emphasis"/>
    <w:basedOn w:val="Policepardfaut"/>
    <w:uiPriority w:val="21"/>
    <w:qFormat/>
    <w:rsid w:val="0062747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274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2747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274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19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Robert - REE-ARS</dc:creator>
  <cp:keywords/>
  <dc:description/>
  <cp:lastModifiedBy>Elodie</cp:lastModifiedBy>
  <cp:revision>7</cp:revision>
  <dcterms:created xsi:type="dcterms:W3CDTF">2025-06-16T15:22:00Z</dcterms:created>
  <dcterms:modified xsi:type="dcterms:W3CDTF">2025-06-17T14:46:00Z</dcterms:modified>
</cp:coreProperties>
</file>